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DA7" w:rsidRPr="007F148A" w:rsidRDefault="001C1DA7" w:rsidP="001C1DA7">
      <w:pPr>
        <w:rPr>
          <w:lang w:val="en-US"/>
        </w:rPr>
      </w:pPr>
    </w:p>
    <w:tbl>
      <w:tblPr>
        <w:tblStyle w:val="Tabelrast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992"/>
        <w:gridCol w:w="850"/>
        <w:gridCol w:w="1134"/>
        <w:gridCol w:w="993"/>
        <w:gridCol w:w="850"/>
      </w:tblGrid>
      <w:tr w:rsidR="00D06C5E" w:rsidTr="00AF4C5B">
        <w:tc>
          <w:tcPr>
            <w:tcW w:w="18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A6D0A" w:rsidRPr="00543DA4" w:rsidRDefault="003A6D0A" w:rsidP="00AF4C5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3A6D0A" w:rsidRPr="00543DA4" w:rsidRDefault="003A6D0A" w:rsidP="003A6D0A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 xml:space="preserve">PANAS PA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3A6D0A" w:rsidRPr="00543DA4" w:rsidRDefault="003A6D0A" w:rsidP="003A6D0A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 xml:space="preserve">PANAS NA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A6D0A" w:rsidRPr="00543DA4" w:rsidRDefault="003A6D0A" w:rsidP="003A6D0A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 xml:space="preserve">QIDS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A6D0A" w:rsidRPr="00543DA4" w:rsidRDefault="003A6D0A" w:rsidP="003A6D0A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 xml:space="preserve">DASS Depression 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3A6D0A" w:rsidRPr="00543DA4" w:rsidRDefault="003A6D0A" w:rsidP="003A6D0A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 xml:space="preserve">DASS Anxiety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A6D0A" w:rsidRPr="00543DA4" w:rsidRDefault="003A6D0A" w:rsidP="003A6D0A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 xml:space="preserve"> DASS </w:t>
            </w:r>
          </w:p>
          <w:p w:rsidR="003A6D0A" w:rsidRPr="00543DA4" w:rsidRDefault="003A6D0A" w:rsidP="003A6D0A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>Stress</w:t>
            </w:r>
          </w:p>
        </w:tc>
      </w:tr>
      <w:tr w:rsidR="00D06C5E" w:rsidTr="00AF4C5B">
        <w:trPr>
          <w:trHeight w:val="279"/>
        </w:trPr>
        <w:tc>
          <w:tcPr>
            <w:tcW w:w="1809" w:type="dxa"/>
            <w:shd w:val="clear" w:color="auto" w:fill="F2F2F2" w:themeFill="background1" w:themeFillShade="F2"/>
          </w:tcPr>
          <w:p w:rsidR="003A6D0A" w:rsidRPr="00543DA4" w:rsidRDefault="003A6D0A" w:rsidP="00C56E3B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>PANAS PA</w:t>
            </w: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</w:tr>
      <w:tr w:rsidR="00D06C5E" w:rsidTr="00AF4C5B">
        <w:tc>
          <w:tcPr>
            <w:tcW w:w="1809" w:type="dxa"/>
            <w:shd w:val="clear" w:color="auto" w:fill="F2F2F2" w:themeFill="background1" w:themeFillShade="F2"/>
          </w:tcPr>
          <w:p w:rsidR="003A6D0A" w:rsidRPr="00543DA4" w:rsidRDefault="003A6D0A" w:rsidP="00C56E3B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>PANAS NA</w:t>
            </w: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-.535**</w:t>
            </w:r>
          </w:p>
        </w:tc>
        <w:tc>
          <w:tcPr>
            <w:tcW w:w="992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</w:tr>
      <w:tr w:rsidR="00D06C5E" w:rsidTr="00AF4C5B">
        <w:tc>
          <w:tcPr>
            <w:tcW w:w="1809" w:type="dxa"/>
            <w:shd w:val="clear" w:color="auto" w:fill="F2F2F2" w:themeFill="background1" w:themeFillShade="F2"/>
          </w:tcPr>
          <w:p w:rsidR="003A6D0A" w:rsidRPr="00543DA4" w:rsidRDefault="003A6D0A" w:rsidP="00C56E3B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>QIDS</w:t>
            </w: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-.681**</w:t>
            </w:r>
          </w:p>
        </w:tc>
        <w:tc>
          <w:tcPr>
            <w:tcW w:w="992" w:type="dxa"/>
          </w:tcPr>
          <w:p w:rsidR="003A6D0A" w:rsidRPr="00543DA4" w:rsidRDefault="00F972FC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.712</w:t>
            </w:r>
            <w:r w:rsidR="003A6D0A" w:rsidRPr="00543DA4">
              <w:rPr>
                <w:sz w:val="18"/>
                <w:szCs w:val="18"/>
              </w:rPr>
              <w:t>**</w:t>
            </w: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</w:tr>
      <w:tr w:rsidR="00D06C5E" w:rsidTr="00AF4C5B">
        <w:tc>
          <w:tcPr>
            <w:tcW w:w="1809" w:type="dxa"/>
            <w:shd w:val="clear" w:color="auto" w:fill="F2F2F2" w:themeFill="background1" w:themeFillShade="F2"/>
          </w:tcPr>
          <w:p w:rsidR="003A6D0A" w:rsidRPr="00543DA4" w:rsidRDefault="003A6D0A" w:rsidP="00C56E3B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>DASS Depression</w:t>
            </w: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-.712**</w:t>
            </w:r>
          </w:p>
        </w:tc>
        <w:tc>
          <w:tcPr>
            <w:tcW w:w="992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.703**</w:t>
            </w: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.825**</w:t>
            </w:r>
          </w:p>
        </w:tc>
        <w:tc>
          <w:tcPr>
            <w:tcW w:w="1134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</w:tr>
      <w:tr w:rsidR="00D06C5E" w:rsidTr="00AF4C5B">
        <w:tc>
          <w:tcPr>
            <w:tcW w:w="1809" w:type="dxa"/>
            <w:shd w:val="clear" w:color="auto" w:fill="F2F2F2" w:themeFill="background1" w:themeFillShade="F2"/>
          </w:tcPr>
          <w:p w:rsidR="003A6D0A" w:rsidRPr="00543DA4" w:rsidRDefault="003A6D0A" w:rsidP="00C56E3B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>DASS Anxiety</w:t>
            </w: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-.463**</w:t>
            </w:r>
          </w:p>
        </w:tc>
        <w:tc>
          <w:tcPr>
            <w:tcW w:w="992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.697**</w:t>
            </w: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.669**</w:t>
            </w:r>
          </w:p>
        </w:tc>
        <w:tc>
          <w:tcPr>
            <w:tcW w:w="1134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.667**</w:t>
            </w: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</w:tr>
      <w:tr w:rsidR="00D06C5E" w:rsidTr="00AF4C5B">
        <w:tc>
          <w:tcPr>
            <w:tcW w:w="1809" w:type="dxa"/>
            <w:shd w:val="clear" w:color="auto" w:fill="F2F2F2" w:themeFill="background1" w:themeFillShade="F2"/>
          </w:tcPr>
          <w:p w:rsidR="003A6D0A" w:rsidRPr="00543DA4" w:rsidRDefault="003A6D0A" w:rsidP="00C56E3B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 xml:space="preserve">DASS </w:t>
            </w:r>
          </w:p>
          <w:p w:rsidR="003A6D0A" w:rsidRPr="00543DA4" w:rsidRDefault="003A6D0A" w:rsidP="00C56E3B">
            <w:pPr>
              <w:rPr>
                <w:b/>
                <w:sz w:val="18"/>
                <w:szCs w:val="18"/>
              </w:rPr>
            </w:pPr>
            <w:r w:rsidRPr="00543DA4">
              <w:rPr>
                <w:b/>
                <w:sz w:val="18"/>
                <w:szCs w:val="18"/>
              </w:rPr>
              <w:t>Stress</w:t>
            </w: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-.531**</w:t>
            </w:r>
          </w:p>
        </w:tc>
        <w:tc>
          <w:tcPr>
            <w:tcW w:w="992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.775**</w:t>
            </w: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.719**</w:t>
            </w:r>
          </w:p>
        </w:tc>
        <w:tc>
          <w:tcPr>
            <w:tcW w:w="1134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.720**</w:t>
            </w:r>
          </w:p>
        </w:tc>
        <w:tc>
          <w:tcPr>
            <w:tcW w:w="993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  <w:r w:rsidRPr="00543DA4">
              <w:rPr>
                <w:sz w:val="18"/>
                <w:szCs w:val="18"/>
              </w:rPr>
              <w:t>.721**</w:t>
            </w:r>
          </w:p>
        </w:tc>
        <w:tc>
          <w:tcPr>
            <w:tcW w:w="850" w:type="dxa"/>
          </w:tcPr>
          <w:p w:rsidR="003A6D0A" w:rsidRPr="00543DA4" w:rsidRDefault="003A6D0A" w:rsidP="00C56E3B">
            <w:pPr>
              <w:rPr>
                <w:sz w:val="18"/>
                <w:szCs w:val="18"/>
              </w:rPr>
            </w:pPr>
          </w:p>
        </w:tc>
      </w:tr>
    </w:tbl>
    <w:p w:rsidR="001C1DA7" w:rsidRDefault="001C1DA7" w:rsidP="001C1DA7">
      <w:pPr>
        <w:rPr>
          <w:lang w:val="en-US"/>
        </w:rPr>
      </w:pPr>
    </w:p>
    <w:p w:rsidR="00DF5A18" w:rsidRDefault="00DF5A18">
      <w:bookmarkStart w:id="0" w:name="_GoBack"/>
      <w:bookmarkEnd w:id="0"/>
    </w:p>
    <w:sectPr w:rsidR="00DF5A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DA7"/>
    <w:rsid w:val="00001965"/>
    <w:rsid w:val="00005F2F"/>
    <w:rsid w:val="00015EFE"/>
    <w:rsid w:val="0002798D"/>
    <w:rsid w:val="00045924"/>
    <w:rsid w:val="000472D1"/>
    <w:rsid w:val="0005176C"/>
    <w:rsid w:val="00055124"/>
    <w:rsid w:val="00062E06"/>
    <w:rsid w:val="000A3ACB"/>
    <w:rsid w:val="000A3DD9"/>
    <w:rsid w:val="000A49DA"/>
    <w:rsid w:val="000B39DF"/>
    <w:rsid w:val="000B648C"/>
    <w:rsid w:val="000B65AE"/>
    <w:rsid w:val="000C1B0C"/>
    <w:rsid w:val="000D3984"/>
    <w:rsid w:val="000E29DD"/>
    <w:rsid w:val="00110384"/>
    <w:rsid w:val="00111469"/>
    <w:rsid w:val="001147E2"/>
    <w:rsid w:val="00157DBA"/>
    <w:rsid w:val="0016480E"/>
    <w:rsid w:val="001A72B6"/>
    <w:rsid w:val="001C1DA7"/>
    <w:rsid w:val="001C354A"/>
    <w:rsid w:val="001D253A"/>
    <w:rsid w:val="001D5819"/>
    <w:rsid w:val="0020031D"/>
    <w:rsid w:val="002205E0"/>
    <w:rsid w:val="00227A35"/>
    <w:rsid w:val="002312A3"/>
    <w:rsid w:val="0025319B"/>
    <w:rsid w:val="00260204"/>
    <w:rsid w:val="00263278"/>
    <w:rsid w:val="00263D1D"/>
    <w:rsid w:val="00292D98"/>
    <w:rsid w:val="002B2CC7"/>
    <w:rsid w:val="002C6FA2"/>
    <w:rsid w:val="002C7261"/>
    <w:rsid w:val="002F5BA5"/>
    <w:rsid w:val="003375EB"/>
    <w:rsid w:val="00340BEC"/>
    <w:rsid w:val="003411C9"/>
    <w:rsid w:val="0034222A"/>
    <w:rsid w:val="00371B27"/>
    <w:rsid w:val="00382A75"/>
    <w:rsid w:val="003915E6"/>
    <w:rsid w:val="003A0A46"/>
    <w:rsid w:val="003A6D0A"/>
    <w:rsid w:val="003B20E8"/>
    <w:rsid w:val="003B6532"/>
    <w:rsid w:val="003D062A"/>
    <w:rsid w:val="003D3B87"/>
    <w:rsid w:val="003D45E7"/>
    <w:rsid w:val="003E4DFE"/>
    <w:rsid w:val="003F2285"/>
    <w:rsid w:val="00431569"/>
    <w:rsid w:val="00460A46"/>
    <w:rsid w:val="0047056B"/>
    <w:rsid w:val="00482AE9"/>
    <w:rsid w:val="004A3F82"/>
    <w:rsid w:val="004B145B"/>
    <w:rsid w:val="004B40EB"/>
    <w:rsid w:val="004C0A18"/>
    <w:rsid w:val="004E44DD"/>
    <w:rsid w:val="004E61DA"/>
    <w:rsid w:val="00503DC8"/>
    <w:rsid w:val="00506A34"/>
    <w:rsid w:val="00530450"/>
    <w:rsid w:val="00532944"/>
    <w:rsid w:val="00532E04"/>
    <w:rsid w:val="00543BF4"/>
    <w:rsid w:val="00543DA4"/>
    <w:rsid w:val="0057758F"/>
    <w:rsid w:val="00580261"/>
    <w:rsid w:val="00595ABF"/>
    <w:rsid w:val="005A053C"/>
    <w:rsid w:val="005B405F"/>
    <w:rsid w:val="005B6B99"/>
    <w:rsid w:val="005C4701"/>
    <w:rsid w:val="005D2D0C"/>
    <w:rsid w:val="005E746A"/>
    <w:rsid w:val="005F359D"/>
    <w:rsid w:val="0061513B"/>
    <w:rsid w:val="00627245"/>
    <w:rsid w:val="00647F05"/>
    <w:rsid w:val="00654CAF"/>
    <w:rsid w:val="00675F84"/>
    <w:rsid w:val="006B3C1D"/>
    <w:rsid w:val="006B4B71"/>
    <w:rsid w:val="006D273A"/>
    <w:rsid w:val="006E1190"/>
    <w:rsid w:val="006F6156"/>
    <w:rsid w:val="007026A6"/>
    <w:rsid w:val="0071384D"/>
    <w:rsid w:val="00722137"/>
    <w:rsid w:val="0077612A"/>
    <w:rsid w:val="007C45D5"/>
    <w:rsid w:val="007E0609"/>
    <w:rsid w:val="007E55AA"/>
    <w:rsid w:val="007F0022"/>
    <w:rsid w:val="007F4CF2"/>
    <w:rsid w:val="00815F5B"/>
    <w:rsid w:val="00835C62"/>
    <w:rsid w:val="008365B8"/>
    <w:rsid w:val="00847C9A"/>
    <w:rsid w:val="00850BDA"/>
    <w:rsid w:val="00853137"/>
    <w:rsid w:val="00864686"/>
    <w:rsid w:val="00866D02"/>
    <w:rsid w:val="0088219C"/>
    <w:rsid w:val="008A40FB"/>
    <w:rsid w:val="008B30B9"/>
    <w:rsid w:val="008D2153"/>
    <w:rsid w:val="008D2A02"/>
    <w:rsid w:val="008E37CE"/>
    <w:rsid w:val="008F373F"/>
    <w:rsid w:val="0090051F"/>
    <w:rsid w:val="00902F36"/>
    <w:rsid w:val="00913AF3"/>
    <w:rsid w:val="0091492E"/>
    <w:rsid w:val="00914E81"/>
    <w:rsid w:val="00915963"/>
    <w:rsid w:val="00915EE6"/>
    <w:rsid w:val="00921B61"/>
    <w:rsid w:val="009220C4"/>
    <w:rsid w:val="00940B3F"/>
    <w:rsid w:val="009510FB"/>
    <w:rsid w:val="00984A3B"/>
    <w:rsid w:val="009A58F0"/>
    <w:rsid w:val="009B5638"/>
    <w:rsid w:val="009B5AD7"/>
    <w:rsid w:val="009B68F5"/>
    <w:rsid w:val="009D241D"/>
    <w:rsid w:val="009F4F13"/>
    <w:rsid w:val="00A01C15"/>
    <w:rsid w:val="00A37205"/>
    <w:rsid w:val="00A43A25"/>
    <w:rsid w:val="00A47A07"/>
    <w:rsid w:val="00A641CA"/>
    <w:rsid w:val="00A66B4D"/>
    <w:rsid w:val="00A73BAC"/>
    <w:rsid w:val="00A92979"/>
    <w:rsid w:val="00A93A47"/>
    <w:rsid w:val="00AA1A21"/>
    <w:rsid w:val="00AA1EC3"/>
    <w:rsid w:val="00AE2F12"/>
    <w:rsid w:val="00AF4C5B"/>
    <w:rsid w:val="00B146ED"/>
    <w:rsid w:val="00B2585D"/>
    <w:rsid w:val="00B304CE"/>
    <w:rsid w:val="00B340CB"/>
    <w:rsid w:val="00B46C11"/>
    <w:rsid w:val="00B46D5E"/>
    <w:rsid w:val="00B51273"/>
    <w:rsid w:val="00B62E27"/>
    <w:rsid w:val="00B74136"/>
    <w:rsid w:val="00B8776C"/>
    <w:rsid w:val="00BD1830"/>
    <w:rsid w:val="00C152F8"/>
    <w:rsid w:val="00C3005F"/>
    <w:rsid w:val="00C31330"/>
    <w:rsid w:val="00C318AE"/>
    <w:rsid w:val="00C34D7F"/>
    <w:rsid w:val="00C45FBE"/>
    <w:rsid w:val="00C5012F"/>
    <w:rsid w:val="00C63B9F"/>
    <w:rsid w:val="00C67395"/>
    <w:rsid w:val="00C86B49"/>
    <w:rsid w:val="00C86D7B"/>
    <w:rsid w:val="00C9015B"/>
    <w:rsid w:val="00C928FB"/>
    <w:rsid w:val="00C93751"/>
    <w:rsid w:val="00CD7788"/>
    <w:rsid w:val="00CF5A3A"/>
    <w:rsid w:val="00D06C5E"/>
    <w:rsid w:val="00D31AA0"/>
    <w:rsid w:val="00D32FF1"/>
    <w:rsid w:val="00D4276E"/>
    <w:rsid w:val="00D455C6"/>
    <w:rsid w:val="00D548B3"/>
    <w:rsid w:val="00D6361C"/>
    <w:rsid w:val="00D7223D"/>
    <w:rsid w:val="00DA6B39"/>
    <w:rsid w:val="00DB7C68"/>
    <w:rsid w:val="00DF5A18"/>
    <w:rsid w:val="00E006B3"/>
    <w:rsid w:val="00E030A4"/>
    <w:rsid w:val="00E04F47"/>
    <w:rsid w:val="00E050E7"/>
    <w:rsid w:val="00E05309"/>
    <w:rsid w:val="00E15717"/>
    <w:rsid w:val="00E3279B"/>
    <w:rsid w:val="00E33DFB"/>
    <w:rsid w:val="00E476F8"/>
    <w:rsid w:val="00E55315"/>
    <w:rsid w:val="00E627FC"/>
    <w:rsid w:val="00E845E2"/>
    <w:rsid w:val="00E849B4"/>
    <w:rsid w:val="00E869BC"/>
    <w:rsid w:val="00EA07F5"/>
    <w:rsid w:val="00EA706E"/>
    <w:rsid w:val="00EB61D1"/>
    <w:rsid w:val="00EC1BE7"/>
    <w:rsid w:val="00ED3182"/>
    <w:rsid w:val="00EE32BA"/>
    <w:rsid w:val="00F04B26"/>
    <w:rsid w:val="00F2006B"/>
    <w:rsid w:val="00F20BD9"/>
    <w:rsid w:val="00F2365F"/>
    <w:rsid w:val="00F51593"/>
    <w:rsid w:val="00F5671E"/>
    <w:rsid w:val="00F66B63"/>
    <w:rsid w:val="00F75358"/>
    <w:rsid w:val="00F96260"/>
    <w:rsid w:val="00F972FC"/>
    <w:rsid w:val="00FB1357"/>
    <w:rsid w:val="00FE4368"/>
    <w:rsid w:val="00FE6AC5"/>
    <w:rsid w:val="00F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1D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1C1DA7"/>
    <w:pPr>
      <w:spacing w:before="100" w:beforeAutospacing="1" w:after="100" w:afterAutospacing="1"/>
    </w:pPr>
    <w:rPr>
      <w:rFonts w:eastAsiaTheme="minorHAnsi"/>
      <w:sz w:val="24"/>
      <w:szCs w:val="24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1DA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C1DA7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C1DA7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table" w:styleId="Tabelraster">
    <w:name w:val="Table Grid"/>
    <w:basedOn w:val="Standaardtabel"/>
    <w:uiPriority w:val="39"/>
    <w:rsid w:val="001C1DA7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C1DA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1DA7"/>
    <w:rPr>
      <w:rFonts w:ascii="Tahoma" w:eastAsia="Times New Roman" w:hAnsi="Tahoma" w:cs="Tahoma"/>
      <w:sz w:val="16"/>
      <w:szCs w:val="16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1D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1C1DA7"/>
    <w:pPr>
      <w:spacing w:before="100" w:beforeAutospacing="1" w:after="100" w:afterAutospacing="1"/>
    </w:pPr>
    <w:rPr>
      <w:rFonts w:eastAsiaTheme="minorHAnsi"/>
      <w:sz w:val="24"/>
      <w:szCs w:val="24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1DA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C1DA7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C1DA7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table" w:styleId="Tabelraster">
    <w:name w:val="Table Grid"/>
    <w:basedOn w:val="Standaardtabel"/>
    <w:uiPriority w:val="39"/>
    <w:rsid w:val="001C1DA7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C1DA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1DA7"/>
    <w:rPr>
      <w:rFonts w:ascii="Tahoma" w:eastAsia="Times New Roman" w:hAnsi="Tahoma" w:cs="Tahoma"/>
      <w:sz w:val="16"/>
      <w:szCs w:val="16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18E296-AECF-4035-816A-BA9A3B1CA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horst, WH</dc:creator>
  <cp:lastModifiedBy>Winthorst, WH</cp:lastModifiedBy>
  <cp:revision>3</cp:revision>
  <dcterms:created xsi:type="dcterms:W3CDTF">2020-07-24T08:59:00Z</dcterms:created>
  <dcterms:modified xsi:type="dcterms:W3CDTF">2020-07-24T09:04:00Z</dcterms:modified>
</cp:coreProperties>
</file>